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62E592" w14:textId="28B95EE5" w:rsidR="00183D6B" w:rsidRPr="00F406A5" w:rsidRDefault="00183D6B" w:rsidP="00183D6B">
      <w:pPr>
        <w:rPr>
          <w:rFonts w:ascii="Times New Roman" w:hAnsi="Times New Roman" w:cs="Times New Roman"/>
          <w:sz w:val="24"/>
        </w:rPr>
      </w:pPr>
      <w:bookmarkStart w:id="0" w:name="_Hlk525722601"/>
      <w:r w:rsidRPr="00F406A5">
        <w:rPr>
          <w:rFonts w:ascii="Times New Roman" w:hAnsi="Times New Roman" w:cs="Times New Roman"/>
          <w:b/>
          <w:bCs/>
          <w:sz w:val="24"/>
          <w:lang w:val="en-GB"/>
        </w:rPr>
        <w:t xml:space="preserve">Table </w:t>
      </w:r>
      <w:r w:rsidR="00485954">
        <w:rPr>
          <w:rFonts w:ascii="Times New Roman" w:hAnsi="Times New Roman" w:cs="Times New Roman"/>
          <w:b/>
          <w:bCs/>
          <w:sz w:val="24"/>
          <w:lang w:val="en-GB"/>
        </w:rPr>
        <w:t>S</w:t>
      </w:r>
      <w:r w:rsidRPr="00F406A5">
        <w:rPr>
          <w:rFonts w:ascii="Times New Roman" w:hAnsi="Times New Roman" w:cs="Times New Roman"/>
          <w:b/>
          <w:bCs/>
          <w:sz w:val="24"/>
          <w:lang w:val="en-GB"/>
        </w:rPr>
        <w:t xml:space="preserve">1: </w:t>
      </w:r>
      <w:r w:rsidR="00421A8A" w:rsidRPr="00F406A5">
        <w:rPr>
          <w:rFonts w:ascii="Times New Roman" w:hAnsi="Times New Roman" w:cs="Times New Roman"/>
          <w:b/>
          <w:bCs/>
          <w:sz w:val="24"/>
          <w:lang w:val="en-GB"/>
        </w:rPr>
        <w:t>P</w:t>
      </w:r>
      <w:r w:rsidRPr="00F406A5">
        <w:rPr>
          <w:rFonts w:ascii="Times New Roman" w:hAnsi="Times New Roman" w:cs="Times New Roman"/>
          <w:b/>
          <w:bCs/>
          <w:sz w:val="24"/>
          <w:lang w:val="en-GB"/>
        </w:rPr>
        <w:t>rimers used for qPCR assay</w:t>
      </w:r>
      <w:r w:rsidR="00421A8A" w:rsidRPr="00F406A5">
        <w:rPr>
          <w:rFonts w:ascii="Times New Roman" w:hAnsi="Times New Roman" w:cs="Times New Roman"/>
          <w:b/>
          <w:bCs/>
          <w:sz w:val="24"/>
          <w:lang w:val="en-GB"/>
        </w:rPr>
        <w:t xml:space="preserve"> and sequencing</w:t>
      </w:r>
    </w:p>
    <w:tbl>
      <w:tblPr>
        <w:tblStyle w:val="TableGridLight"/>
        <w:tblW w:w="9016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020" w:firstRow="1" w:lastRow="0" w:firstColumn="0" w:lastColumn="0" w:noHBand="0" w:noVBand="0"/>
      </w:tblPr>
      <w:tblGrid>
        <w:gridCol w:w="1696"/>
        <w:gridCol w:w="4536"/>
        <w:gridCol w:w="2784"/>
      </w:tblGrid>
      <w:tr w:rsidR="00421A8A" w:rsidRPr="007D2DDB" w14:paraId="1CC38D16" w14:textId="3D3EFCF2" w:rsidTr="00594D65">
        <w:trPr>
          <w:trHeight w:val="283"/>
        </w:trPr>
        <w:tc>
          <w:tcPr>
            <w:tcW w:w="16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bookmarkEnd w:id="0"/>
          <w:p w14:paraId="0AED32B9" w14:textId="77777777" w:rsidR="00421A8A" w:rsidRPr="00E45AAF" w:rsidRDefault="00421A8A" w:rsidP="0041588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5AA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rimers</w:t>
            </w:r>
          </w:p>
        </w:tc>
        <w:tc>
          <w:tcPr>
            <w:tcW w:w="45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8BF9F26" w14:textId="272E4A7B" w:rsidR="00421A8A" w:rsidRPr="00E45AAF" w:rsidRDefault="00421A8A" w:rsidP="0041588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E45AA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equence  (</w:t>
            </w:r>
            <w:proofErr w:type="gramEnd"/>
            <w:r w:rsidRPr="00E45AA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5’ </w:t>
            </w:r>
            <w:r w:rsidRPr="00E45AA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sym w:font="Wingdings" w:char="F0E0"/>
            </w:r>
            <w:r w:rsidRPr="00E45AA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3’)</w:t>
            </w:r>
          </w:p>
        </w:tc>
        <w:tc>
          <w:tcPr>
            <w:tcW w:w="27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7A9E24" w14:textId="6384630D" w:rsidR="00421A8A" w:rsidRPr="00E45AAF" w:rsidRDefault="00421A8A" w:rsidP="0041588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45AA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ssay</w:t>
            </w:r>
          </w:p>
        </w:tc>
      </w:tr>
      <w:tr w:rsidR="00421A8A" w:rsidRPr="007D2DDB" w14:paraId="7240716A" w14:textId="5F1196D4" w:rsidTr="00594D65">
        <w:trPr>
          <w:trHeight w:val="283"/>
        </w:trPr>
        <w:tc>
          <w:tcPr>
            <w:tcW w:w="1696" w:type="dxa"/>
            <w:tcBorders>
              <w:top w:val="single" w:sz="8" w:space="0" w:color="auto"/>
            </w:tcBorders>
          </w:tcPr>
          <w:p w14:paraId="1AB5607D" w14:textId="77777777" w:rsidR="00421A8A" w:rsidRPr="00E45AAF" w:rsidRDefault="00421A8A" w:rsidP="004158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E45AA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psD</w:t>
            </w:r>
            <w:proofErr w:type="spellEnd"/>
            <w:r w:rsidRPr="00E45A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E45A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q</w:t>
            </w:r>
            <w:proofErr w:type="spellEnd"/>
            <w:r w:rsidRPr="00E45A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</w:t>
            </w:r>
          </w:p>
          <w:p w14:paraId="707861CA" w14:textId="3B435BC6" w:rsidR="00421A8A" w:rsidRPr="00E45AAF" w:rsidRDefault="00421A8A" w:rsidP="004158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E45AAF">
              <w:rPr>
                <w:rStyle w:val="il"/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  <w:t>ppsD</w:t>
            </w:r>
            <w:proofErr w:type="spellEnd"/>
            <w:r w:rsidRPr="00E45AAF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 </w:t>
            </w:r>
            <w:proofErr w:type="spellStart"/>
            <w:r w:rsidRPr="00E45AAF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seq</w:t>
            </w:r>
            <w:proofErr w:type="spellEnd"/>
            <w:r w:rsidRPr="00E45AAF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R      </w:t>
            </w:r>
          </w:p>
        </w:tc>
        <w:tc>
          <w:tcPr>
            <w:tcW w:w="4536" w:type="dxa"/>
            <w:tcBorders>
              <w:top w:val="single" w:sz="8" w:space="0" w:color="auto"/>
            </w:tcBorders>
          </w:tcPr>
          <w:p w14:paraId="222495E5" w14:textId="77777777" w:rsidR="00421A8A" w:rsidRPr="00E45AAF" w:rsidRDefault="00421A8A" w:rsidP="004158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5A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CT GAC TGC GAG TCG ACT GGT GG</w:t>
            </w:r>
          </w:p>
          <w:p w14:paraId="554C7C11" w14:textId="7097394C" w:rsidR="00421A8A" w:rsidRPr="00E45AAF" w:rsidRDefault="00421A8A" w:rsidP="004158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5AAF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CG ACG CCT ACC TCC GAC CAC G</w:t>
            </w:r>
          </w:p>
        </w:tc>
        <w:tc>
          <w:tcPr>
            <w:tcW w:w="2784" w:type="dxa"/>
            <w:tcBorders>
              <w:top w:val="single" w:sz="8" w:space="0" w:color="auto"/>
            </w:tcBorders>
          </w:tcPr>
          <w:p w14:paraId="40D4355B" w14:textId="53E3A221" w:rsidR="00421A8A" w:rsidRPr="00E45AAF" w:rsidRDefault="00421A8A" w:rsidP="004158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5A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nger sequencing</w:t>
            </w:r>
          </w:p>
        </w:tc>
      </w:tr>
      <w:tr w:rsidR="00421A8A" w:rsidRPr="007D2DDB" w14:paraId="0BC44356" w14:textId="280FC4F1" w:rsidTr="00594D65">
        <w:trPr>
          <w:trHeight w:val="283"/>
        </w:trPr>
        <w:tc>
          <w:tcPr>
            <w:tcW w:w="1696" w:type="dxa"/>
            <w:hideMark/>
          </w:tcPr>
          <w:p w14:paraId="4CC8EDAB" w14:textId="77777777" w:rsidR="00421A8A" w:rsidRPr="00E45AAF" w:rsidRDefault="00421A8A" w:rsidP="004158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E45AA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psA</w:t>
            </w:r>
            <w:proofErr w:type="spellEnd"/>
            <w:r w:rsidRPr="00E45A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 </w:t>
            </w:r>
          </w:p>
          <w:p w14:paraId="15083519" w14:textId="5905C0F9" w:rsidR="00421A8A" w:rsidRPr="00E45AAF" w:rsidRDefault="00421A8A" w:rsidP="004158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5AA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psA</w:t>
            </w:r>
            <w:proofErr w:type="spellEnd"/>
            <w:r w:rsidRPr="00E45A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</w:t>
            </w:r>
          </w:p>
        </w:tc>
        <w:tc>
          <w:tcPr>
            <w:tcW w:w="4536" w:type="dxa"/>
            <w:hideMark/>
          </w:tcPr>
          <w:p w14:paraId="0220DE04" w14:textId="53529CED" w:rsidR="00421A8A" w:rsidRPr="00E45AAF" w:rsidRDefault="00421A8A" w:rsidP="004158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A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C ACG ATC GAC TGG CAA CC</w:t>
            </w:r>
          </w:p>
          <w:p w14:paraId="7B7CD510" w14:textId="76A7B84D" w:rsidR="00421A8A" w:rsidRPr="00E45AAF" w:rsidRDefault="00421A8A" w:rsidP="004158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A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T TAT CGC GAC GGG TCC TG </w:t>
            </w:r>
          </w:p>
        </w:tc>
        <w:tc>
          <w:tcPr>
            <w:tcW w:w="2784" w:type="dxa"/>
          </w:tcPr>
          <w:p w14:paraId="00032613" w14:textId="15F6C95F" w:rsidR="00421A8A" w:rsidRPr="00E45AAF" w:rsidRDefault="00421A8A" w:rsidP="004158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5A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PCR</w:t>
            </w:r>
          </w:p>
        </w:tc>
      </w:tr>
      <w:tr w:rsidR="00421A8A" w:rsidRPr="007D2DDB" w14:paraId="7CF8498B" w14:textId="13D8562F" w:rsidTr="00594D65">
        <w:trPr>
          <w:trHeight w:val="283"/>
        </w:trPr>
        <w:tc>
          <w:tcPr>
            <w:tcW w:w="1696" w:type="dxa"/>
            <w:hideMark/>
          </w:tcPr>
          <w:p w14:paraId="03580014" w14:textId="77777777" w:rsidR="00421A8A" w:rsidRPr="00E45AAF" w:rsidRDefault="00421A8A" w:rsidP="004158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5AA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psE</w:t>
            </w:r>
            <w:proofErr w:type="spellEnd"/>
            <w:r w:rsidRPr="00E45A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</w:t>
            </w:r>
          </w:p>
          <w:p w14:paraId="6207BDD4" w14:textId="77777777" w:rsidR="00421A8A" w:rsidRPr="00E45AAF" w:rsidRDefault="00421A8A" w:rsidP="004158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5AA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psE</w:t>
            </w:r>
            <w:proofErr w:type="spellEnd"/>
            <w:r w:rsidRPr="00E45A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</w:t>
            </w:r>
          </w:p>
        </w:tc>
        <w:tc>
          <w:tcPr>
            <w:tcW w:w="4536" w:type="dxa"/>
            <w:hideMark/>
          </w:tcPr>
          <w:p w14:paraId="4F4D61DF" w14:textId="235B07D7" w:rsidR="00421A8A" w:rsidRPr="00E45AAF" w:rsidRDefault="00421A8A" w:rsidP="004158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A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A GTC GCA GAC CGA GGT TA</w:t>
            </w:r>
          </w:p>
          <w:p w14:paraId="1D44306E" w14:textId="59CAE3A5" w:rsidR="00421A8A" w:rsidRPr="00E45AAF" w:rsidRDefault="00421A8A" w:rsidP="004158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A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CT GAT CGC CAT CAA AGA AT </w:t>
            </w:r>
          </w:p>
        </w:tc>
        <w:tc>
          <w:tcPr>
            <w:tcW w:w="2784" w:type="dxa"/>
          </w:tcPr>
          <w:p w14:paraId="6D6F1427" w14:textId="5C399899" w:rsidR="00421A8A" w:rsidRPr="00E45AAF" w:rsidRDefault="00421A8A" w:rsidP="004158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5A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PCR</w:t>
            </w:r>
          </w:p>
        </w:tc>
      </w:tr>
      <w:tr w:rsidR="00421A8A" w:rsidRPr="007D2DDB" w14:paraId="234F472C" w14:textId="596503FB" w:rsidTr="00594D65">
        <w:trPr>
          <w:trHeight w:val="283"/>
        </w:trPr>
        <w:tc>
          <w:tcPr>
            <w:tcW w:w="1696" w:type="dxa"/>
            <w:hideMark/>
          </w:tcPr>
          <w:p w14:paraId="5C2A4FA8" w14:textId="77777777" w:rsidR="00421A8A" w:rsidRPr="00E45AAF" w:rsidRDefault="00421A8A" w:rsidP="004158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5AA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rrA</w:t>
            </w:r>
            <w:proofErr w:type="spellEnd"/>
            <w:r w:rsidRPr="00E45A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</w:t>
            </w:r>
          </w:p>
          <w:p w14:paraId="5E3ECB1A" w14:textId="77777777" w:rsidR="00421A8A" w:rsidRPr="00E45AAF" w:rsidRDefault="00421A8A" w:rsidP="004158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5AA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rrA</w:t>
            </w:r>
            <w:proofErr w:type="spellEnd"/>
            <w:r w:rsidRPr="00E45A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</w:t>
            </w:r>
          </w:p>
        </w:tc>
        <w:tc>
          <w:tcPr>
            <w:tcW w:w="4536" w:type="dxa"/>
            <w:hideMark/>
          </w:tcPr>
          <w:p w14:paraId="2A0293F1" w14:textId="77777777" w:rsidR="00421A8A" w:rsidRPr="00E45AAF" w:rsidRDefault="00421A8A" w:rsidP="004158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A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GG TCG TCT GTG GGG ACT GA</w:t>
            </w:r>
          </w:p>
          <w:p w14:paraId="3FF242D1" w14:textId="77777777" w:rsidR="00421A8A" w:rsidRPr="00E45AAF" w:rsidRDefault="00421A8A" w:rsidP="004158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A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CC TCT TTC CGG CAT GTA CG</w:t>
            </w:r>
          </w:p>
        </w:tc>
        <w:tc>
          <w:tcPr>
            <w:tcW w:w="2784" w:type="dxa"/>
          </w:tcPr>
          <w:p w14:paraId="13569452" w14:textId="28A0069E" w:rsidR="00421A8A" w:rsidRPr="00E45AAF" w:rsidRDefault="00421A8A" w:rsidP="004158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5A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PCR</w:t>
            </w:r>
          </w:p>
        </w:tc>
      </w:tr>
      <w:tr w:rsidR="00421A8A" w:rsidRPr="007D2DDB" w14:paraId="68404321" w14:textId="7B84C2FC" w:rsidTr="00594D65">
        <w:trPr>
          <w:trHeight w:val="283"/>
        </w:trPr>
        <w:tc>
          <w:tcPr>
            <w:tcW w:w="1696" w:type="dxa"/>
            <w:hideMark/>
          </w:tcPr>
          <w:p w14:paraId="336A33E8" w14:textId="77777777" w:rsidR="00421A8A" w:rsidRPr="00E45AAF" w:rsidRDefault="00421A8A" w:rsidP="004158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5AA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rrB</w:t>
            </w:r>
            <w:proofErr w:type="spellEnd"/>
            <w:r w:rsidRPr="00E45A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</w:t>
            </w:r>
          </w:p>
          <w:p w14:paraId="0C562BB8" w14:textId="77777777" w:rsidR="00421A8A" w:rsidRPr="00E45AAF" w:rsidRDefault="00421A8A" w:rsidP="004158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5AA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rrB</w:t>
            </w:r>
            <w:proofErr w:type="spellEnd"/>
            <w:r w:rsidRPr="00E45A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</w:t>
            </w:r>
          </w:p>
        </w:tc>
        <w:tc>
          <w:tcPr>
            <w:tcW w:w="4536" w:type="dxa"/>
            <w:hideMark/>
          </w:tcPr>
          <w:p w14:paraId="60D7DC8D" w14:textId="77777777" w:rsidR="00421A8A" w:rsidRPr="00E45AAF" w:rsidRDefault="00421A8A" w:rsidP="004158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A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GT CGC CAG CAA CTT AGG GCA</w:t>
            </w:r>
          </w:p>
          <w:p w14:paraId="5434FB97" w14:textId="77777777" w:rsidR="00421A8A" w:rsidRPr="00E45AAF" w:rsidRDefault="00421A8A" w:rsidP="004158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A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T GAC GCC TAG CAG CGA AT</w:t>
            </w:r>
          </w:p>
        </w:tc>
        <w:tc>
          <w:tcPr>
            <w:tcW w:w="2784" w:type="dxa"/>
          </w:tcPr>
          <w:p w14:paraId="2F393C67" w14:textId="1E2A977E" w:rsidR="00421A8A" w:rsidRPr="00E45AAF" w:rsidRDefault="00421A8A" w:rsidP="004158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5A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PCR</w:t>
            </w:r>
          </w:p>
        </w:tc>
      </w:tr>
      <w:tr w:rsidR="00421A8A" w:rsidRPr="007D2DDB" w14:paraId="7AAF0983" w14:textId="41CF02D3" w:rsidTr="00594D65">
        <w:trPr>
          <w:trHeight w:val="283"/>
        </w:trPr>
        <w:tc>
          <w:tcPr>
            <w:tcW w:w="1696" w:type="dxa"/>
            <w:hideMark/>
          </w:tcPr>
          <w:p w14:paraId="045C26A7" w14:textId="77777777" w:rsidR="00421A8A" w:rsidRPr="00E45AAF" w:rsidRDefault="00421A8A" w:rsidP="004158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AA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adD26</w:t>
            </w:r>
            <w:r w:rsidRPr="00E45A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</w:t>
            </w:r>
          </w:p>
          <w:p w14:paraId="5E438A17" w14:textId="77777777" w:rsidR="00421A8A" w:rsidRPr="00E45AAF" w:rsidRDefault="00421A8A" w:rsidP="004158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AA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adD26</w:t>
            </w:r>
            <w:r w:rsidRPr="00E45A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</w:t>
            </w:r>
          </w:p>
        </w:tc>
        <w:tc>
          <w:tcPr>
            <w:tcW w:w="4536" w:type="dxa"/>
            <w:hideMark/>
          </w:tcPr>
          <w:p w14:paraId="601581C0" w14:textId="77777777" w:rsidR="00421A8A" w:rsidRPr="00E45AAF" w:rsidRDefault="00421A8A" w:rsidP="004158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A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T GAG CCC AAT GTC ATT</w:t>
            </w:r>
          </w:p>
          <w:p w14:paraId="341F8415" w14:textId="77777777" w:rsidR="00421A8A" w:rsidRPr="00E45AAF" w:rsidRDefault="00421A8A" w:rsidP="004158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A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CA GCT CGA AGG CGA AAT</w:t>
            </w:r>
          </w:p>
        </w:tc>
        <w:tc>
          <w:tcPr>
            <w:tcW w:w="2784" w:type="dxa"/>
          </w:tcPr>
          <w:p w14:paraId="3DAC3677" w14:textId="63028A2C" w:rsidR="00421A8A" w:rsidRPr="00E45AAF" w:rsidRDefault="00421A8A" w:rsidP="004158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5A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PCR</w:t>
            </w:r>
          </w:p>
        </w:tc>
      </w:tr>
      <w:tr w:rsidR="00421A8A" w:rsidRPr="007D2DDB" w14:paraId="06120375" w14:textId="12B23698" w:rsidTr="00594D65">
        <w:trPr>
          <w:trHeight w:val="283"/>
        </w:trPr>
        <w:tc>
          <w:tcPr>
            <w:tcW w:w="1696" w:type="dxa"/>
            <w:hideMark/>
          </w:tcPr>
          <w:p w14:paraId="280CE346" w14:textId="77777777" w:rsidR="00421A8A" w:rsidRPr="00E45AAF" w:rsidRDefault="00421A8A" w:rsidP="004158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AA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adD28</w:t>
            </w:r>
            <w:r w:rsidRPr="00E45A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</w:t>
            </w:r>
          </w:p>
          <w:p w14:paraId="1177B180" w14:textId="77777777" w:rsidR="00421A8A" w:rsidRPr="00E45AAF" w:rsidRDefault="00421A8A" w:rsidP="004158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AA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adD28</w:t>
            </w:r>
            <w:r w:rsidRPr="00E45A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</w:t>
            </w:r>
          </w:p>
        </w:tc>
        <w:tc>
          <w:tcPr>
            <w:tcW w:w="4536" w:type="dxa"/>
            <w:hideMark/>
          </w:tcPr>
          <w:p w14:paraId="37E13066" w14:textId="77777777" w:rsidR="00421A8A" w:rsidRPr="00E45AAF" w:rsidRDefault="00421A8A" w:rsidP="004158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A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AC TCG GCA ACA TAC TGA CC</w:t>
            </w:r>
          </w:p>
          <w:p w14:paraId="550A9C09" w14:textId="77777777" w:rsidR="00421A8A" w:rsidRPr="00E45AAF" w:rsidRDefault="00421A8A" w:rsidP="004158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A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CT CTC CTG CAG ATT GAA GC</w:t>
            </w:r>
          </w:p>
        </w:tc>
        <w:tc>
          <w:tcPr>
            <w:tcW w:w="2784" w:type="dxa"/>
          </w:tcPr>
          <w:p w14:paraId="59E52402" w14:textId="737BAC2C" w:rsidR="00421A8A" w:rsidRPr="00E45AAF" w:rsidRDefault="00421A8A" w:rsidP="004158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5A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PCR</w:t>
            </w:r>
          </w:p>
        </w:tc>
      </w:tr>
      <w:tr w:rsidR="00421A8A" w:rsidRPr="007D2DDB" w14:paraId="46775B85" w14:textId="46A342CF" w:rsidTr="00594D65">
        <w:trPr>
          <w:trHeight w:val="283"/>
        </w:trPr>
        <w:tc>
          <w:tcPr>
            <w:tcW w:w="1696" w:type="dxa"/>
            <w:hideMark/>
          </w:tcPr>
          <w:p w14:paraId="7C1B4DCE" w14:textId="77777777" w:rsidR="00421A8A" w:rsidRPr="00E45AAF" w:rsidRDefault="00421A8A" w:rsidP="004158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AA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mpL7</w:t>
            </w:r>
            <w:r w:rsidRPr="00E45A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</w:t>
            </w:r>
          </w:p>
          <w:p w14:paraId="3E84E1C8" w14:textId="77777777" w:rsidR="00421A8A" w:rsidRPr="00E45AAF" w:rsidRDefault="00421A8A" w:rsidP="004158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AA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mpL7</w:t>
            </w:r>
            <w:r w:rsidRPr="00E45A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</w:t>
            </w:r>
          </w:p>
        </w:tc>
        <w:tc>
          <w:tcPr>
            <w:tcW w:w="4536" w:type="dxa"/>
            <w:hideMark/>
          </w:tcPr>
          <w:p w14:paraId="0AD67892" w14:textId="77777777" w:rsidR="00421A8A" w:rsidRPr="00E45AAF" w:rsidRDefault="00421A8A" w:rsidP="004158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A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TC GGA ATA CCT GGA AAC GA</w:t>
            </w:r>
          </w:p>
          <w:p w14:paraId="60DC3461" w14:textId="77777777" w:rsidR="00421A8A" w:rsidRPr="00E45AAF" w:rsidRDefault="00421A8A" w:rsidP="004158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A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 ACG ATG TCG TAG GGT TC</w:t>
            </w:r>
          </w:p>
        </w:tc>
        <w:tc>
          <w:tcPr>
            <w:tcW w:w="2784" w:type="dxa"/>
          </w:tcPr>
          <w:p w14:paraId="0046D020" w14:textId="0DE1A87F" w:rsidR="00421A8A" w:rsidRPr="00E45AAF" w:rsidRDefault="00421A8A" w:rsidP="004158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5A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PCR</w:t>
            </w:r>
          </w:p>
        </w:tc>
      </w:tr>
      <w:tr w:rsidR="00421A8A" w:rsidRPr="007D2DDB" w14:paraId="7A054956" w14:textId="37AB15B2" w:rsidTr="00594D65">
        <w:trPr>
          <w:trHeight w:val="283"/>
        </w:trPr>
        <w:tc>
          <w:tcPr>
            <w:tcW w:w="1696" w:type="dxa"/>
            <w:hideMark/>
          </w:tcPr>
          <w:p w14:paraId="6BFEE5FD" w14:textId="77777777" w:rsidR="00421A8A" w:rsidRPr="00E45AAF" w:rsidRDefault="00421A8A" w:rsidP="004158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AA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as</w:t>
            </w:r>
            <w:r w:rsidRPr="00E45A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</w:t>
            </w:r>
          </w:p>
          <w:p w14:paraId="2CCA1199" w14:textId="77777777" w:rsidR="00421A8A" w:rsidRPr="00E45AAF" w:rsidRDefault="00421A8A" w:rsidP="004158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AA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as</w:t>
            </w:r>
            <w:r w:rsidRPr="00E45A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</w:t>
            </w:r>
          </w:p>
        </w:tc>
        <w:tc>
          <w:tcPr>
            <w:tcW w:w="4536" w:type="dxa"/>
            <w:hideMark/>
          </w:tcPr>
          <w:p w14:paraId="5F11E9A1" w14:textId="77777777" w:rsidR="00421A8A" w:rsidRPr="00E45AAF" w:rsidRDefault="00421A8A" w:rsidP="004158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A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T CAG GTG CAT AAC GTT GC</w:t>
            </w:r>
          </w:p>
          <w:p w14:paraId="4D3CB787" w14:textId="77777777" w:rsidR="00421A8A" w:rsidRPr="00E45AAF" w:rsidRDefault="00421A8A" w:rsidP="004158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A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CT GCT CAA AGG TGA TGT CG</w:t>
            </w:r>
          </w:p>
        </w:tc>
        <w:tc>
          <w:tcPr>
            <w:tcW w:w="2784" w:type="dxa"/>
          </w:tcPr>
          <w:p w14:paraId="396C1EBD" w14:textId="2509B7C7" w:rsidR="00421A8A" w:rsidRPr="00E45AAF" w:rsidRDefault="00421A8A" w:rsidP="004158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5A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PCR</w:t>
            </w:r>
          </w:p>
        </w:tc>
      </w:tr>
    </w:tbl>
    <w:p w14:paraId="660DA471" w14:textId="67A2F3C7" w:rsidR="00FC07C2" w:rsidRDefault="00FC07C2">
      <w:pPr>
        <w:rPr>
          <w:rFonts w:ascii="Times New Roman" w:hAnsi="Times New Roman" w:cs="Times New Roman"/>
          <w:sz w:val="24"/>
        </w:rPr>
      </w:pPr>
    </w:p>
    <w:p w14:paraId="716F0C9B" w14:textId="4C43850D" w:rsidR="00415886" w:rsidRDefault="00415886">
      <w:pPr>
        <w:rPr>
          <w:rFonts w:ascii="Times New Roman" w:hAnsi="Times New Roman" w:cs="Times New Roman"/>
          <w:sz w:val="24"/>
        </w:rPr>
      </w:pPr>
    </w:p>
    <w:p w14:paraId="55542F8B" w14:textId="19B0CFF3" w:rsidR="00415886" w:rsidRDefault="00415886">
      <w:pPr>
        <w:rPr>
          <w:rFonts w:ascii="Times New Roman" w:hAnsi="Times New Roman" w:cs="Times New Roman"/>
          <w:sz w:val="24"/>
        </w:rPr>
      </w:pPr>
    </w:p>
    <w:p w14:paraId="2F2658B2" w14:textId="6D258013" w:rsidR="00415886" w:rsidRDefault="00415886">
      <w:pPr>
        <w:rPr>
          <w:rFonts w:ascii="Times New Roman" w:hAnsi="Times New Roman" w:cs="Times New Roman"/>
          <w:sz w:val="24"/>
        </w:rPr>
      </w:pPr>
    </w:p>
    <w:p w14:paraId="52AF49D2" w14:textId="29AFCCF1" w:rsidR="00415886" w:rsidRDefault="00415886">
      <w:pPr>
        <w:rPr>
          <w:rFonts w:ascii="Times New Roman" w:hAnsi="Times New Roman" w:cs="Times New Roman"/>
          <w:sz w:val="24"/>
        </w:rPr>
      </w:pPr>
    </w:p>
    <w:p w14:paraId="5855F03F" w14:textId="73EE91A7" w:rsidR="00415886" w:rsidRDefault="00415886">
      <w:pPr>
        <w:rPr>
          <w:rFonts w:ascii="Times New Roman" w:hAnsi="Times New Roman" w:cs="Times New Roman"/>
          <w:sz w:val="24"/>
        </w:rPr>
      </w:pPr>
    </w:p>
    <w:p w14:paraId="22569BAC" w14:textId="6F9ECD74" w:rsidR="00415886" w:rsidRDefault="00415886">
      <w:pPr>
        <w:rPr>
          <w:rFonts w:ascii="Times New Roman" w:hAnsi="Times New Roman" w:cs="Times New Roman"/>
          <w:sz w:val="24"/>
        </w:rPr>
      </w:pPr>
    </w:p>
    <w:p w14:paraId="3A3CCF48" w14:textId="49E8C59D" w:rsidR="00415886" w:rsidRDefault="00415886">
      <w:pPr>
        <w:rPr>
          <w:rFonts w:ascii="Times New Roman" w:hAnsi="Times New Roman" w:cs="Times New Roman"/>
          <w:sz w:val="24"/>
        </w:rPr>
      </w:pPr>
    </w:p>
    <w:p w14:paraId="01F1E451" w14:textId="37D0A775" w:rsidR="00415886" w:rsidRDefault="00415886">
      <w:pPr>
        <w:rPr>
          <w:rFonts w:ascii="Times New Roman" w:hAnsi="Times New Roman" w:cs="Times New Roman"/>
          <w:sz w:val="24"/>
        </w:rPr>
      </w:pPr>
    </w:p>
    <w:p w14:paraId="5AB4F78A" w14:textId="6B895746" w:rsidR="00415886" w:rsidRDefault="00415886">
      <w:pPr>
        <w:rPr>
          <w:rFonts w:ascii="Times New Roman" w:hAnsi="Times New Roman" w:cs="Times New Roman"/>
          <w:sz w:val="24"/>
        </w:rPr>
      </w:pPr>
    </w:p>
    <w:p w14:paraId="0EE61916" w14:textId="610ECF8E" w:rsidR="00415886" w:rsidRDefault="00415886">
      <w:pPr>
        <w:rPr>
          <w:rFonts w:ascii="Times New Roman" w:hAnsi="Times New Roman" w:cs="Times New Roman"/>
          <w:sz w:val="24"/>
        </w:rPr>
      </w:pPr>
    </w:p>
    <w:p w14:paraId="103D67E9" w14:textId="77777777" w:rsidR="00102B4A" w:rsidRDefault="00102B4A">
      <w:pPr>
        <w:rPr>
          <w:rFonts w:ascii="Times New Roman" w:hAnsi="Times New Roman" w:cs="Times New Roman"/>
          <w:sz w:val="24"/>
        </w:rPr>
      </w:pPr>
    </w:p>
    <w:p w14:paraId="6D6F072E" w14:textId="5773669F" w:rsidR="00415886" w:rsidRDefault="00415886">
      <w:pPr>
        <w:rPr>
          <w:rFonts w:ascii="Times New Roman" w:hAnsi="Times New Roman" w:cs="Times New Roman"/>
          <w:sz w:val="24"/>
        </w:rPr>
      </w:pPr>
    </w:p>
    <w:p w14:paraId="0134C5CC" w14:textId="6094C307" w:rsidR="00415886" w:rsidRDefault="00415886">
      <w:pPr>
        <w:rPr>
          <w:rFonts w:ascii="Times New Roman" w:hAnsi="Times New Roman" w:cs="Times New Roman"/>
          <w:sz w:val="24"/>
        </w:rPr>
      </w:pPr>
    </w:p>
    <w:p w14:paraId="460ACBEB" w14:textId="273DDCA6" w:rsidR="00415886" w:rsidRDefault="00415886">
      <w:pPr>
        <w:rPr>
          <w:rFonts w:ascii="Times New Roman" w:hAnsi="Times New Roman" w:cs="Times New Roman"/>
          <w:sz w:val="24"/>
        </w:rPr>
      </w:pPr>
    </w:p>
    <w:p w14:paraId="0DDDBAC4" w14:textId="77777777" w:rsidR="00F406A5" w:rsidRDefault="00F406A5">
      <w:pPr>
        <w:rPr>
          <w:rFonts w:ascii="Times New Roman" w:hAnsi="Times New Roman" w:cs="Times New Roman"/>
          <w:b/>
          <w:sz w:val="24"/>
        </w:rPr>
      </w:pPr>
    </w:p>
    <w:p w14:paraId="21068D45" w14:textId="77777777" w:rsidR="00E45AAF" w:rsidRDefault="00E45AAF">
      <w:pPr>
        <w:rPr>
          <w:rFonts w:ascii="Times New Roman" w:hAnsi="Times New Roman" w:cs="Times New Roman"/>
          <w:b/>
          <w:sz w:val="24"/>
        </w:rPr>
      </w:pPr>
    </w:p>
    <w:p w14:paraId="58D79386" w14:textId="77777777" w:rsidR="00E45AAF" w:rsidRDefault="00E45AAF">
      <w:pPr>
        <w:rPr>
          <w:rFonts w:ascii="Times New Roman" w:hAnsi="Times New Roman" w:cs="Times New Roman"/>
          <w:b/>
          <w:sz w:val="24"/>
        </w:rPr>
      </w:pPr>
      <w:bookmarkStart w:id="1" w:name="_GoBack"/>
      <w:bookmarkEnd w:id="1"/>
    </w:p>
    <w:sectPr w:rsidR="00E45A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D6B"/>
    <w:rsid w:val="000360A8"/>
    <w:rsid w:val="00102B4A"/>
    <w:rsid w:val="00141065"/>
    <w:rsid w:val="00183D6B"/>
    <w:rsid w:val="003535E4"/>
    <w:rsid w:val="00360BBA"/>
    <w:rsid w:val="003A0C92"/>
    <w:rsid w:val="003A6F42"/>
    <w:rsid w:val="003B404D"/>
    <w:rsid w:val="003C2E9C"/>
    <w:rsid w:val="003C6548"/>
    <w:rsid w:val="00415886"/>
    <w:rsid w:val="00421A8A"/>
    <w:rsid w:val="00485954"/>
    <w:rsid w:val="004E49FE"/>
    <w:rsid w:val="00577694"/>
    <w:rsid w:val="00594D65"/>
    <w:rsid w:val="005F3A97"/>
    <w:rsid w:val="006022B6"/>
    <w:rsid w:val="006851AF"/>
    <w:rsid w:val="0068727D"/>
    <w:rsid w:val="006C1850"/>
    <w:rsid w:val="00712F16"/>
    <w:rsid w:val="007A1CDD"/>
    <w:rsid w:val="007D2DDB"/>
    <w:rsid w:val="00847229"/>
    <w:rsid w:val="008E2C00"/>
    <w:rsid w:val="00906063"/>
    <w:rsid w:val="00964AC5"/>
    <w:rsid w:val="009800DA"/>
    <w:rsid w:val="0098440E"/>
    <w:rsid w:val="009A3DDC"/>
    <w:rsid w:val="009B067A"/>
    <w:rsid w:val="009E3795"/>
    <w:rsid w:val="00B46207"/>
    <w:rsid w:val="00BC6747"/>
    <w:rsid w:val="00BE0FE0"/>
    <w:rsid w:val="00C31616"/>
    <w:rsid w:val="00C7499F"/>
    <w:rsid w:val="00C83154"/>
    <w:rsid w:val="00E010E7"/>
    <w:rsid w:val="00E15AD7"/>
    <w:rsid w:val="00E45AAF"/>
    <w:rsid w:val="00ED37DC"/>
    <w:rsid w:val="00F0209A"/>
    <w:rsid w:val="00F406A5"/>
    <w:rsid w:val="00F54B82"/>
    <w:rsid w:val="00FC07C2"/>
    <w:rsid w:val="00FC17DA"/>
    <w:rsid w:val="00FC2751"/>
    <w:rsid w:val="00FC6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A2C6F"/>
  <w15:chartTrackingRefBased/>
  <w15:docId w15:val="{26A0A6C2-A68B-4A35-8576-AA764ABE2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68727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il">
    <w:name w:val="il"/>
    <w:basedOn w:val="DefaultParagraphFont"/>
    <w:rsid w:val="004E49FE"/>
  </w:style>
  <w:style w:type="paragraph" w:customStyle="1" w:styleId="EndNoteBibliography">
    <w:name w:val="EndNote Bibliography"/>
    <w:basedOn w:val="Normal"/>
    <w:link w:val="EndNoteBibliographyChar"/>
    <w:rsid w:val="00577694"/>
    <w:pPr>
      <w:suppressAutoHyphens/>
      <w:spacing w:after="200" w:line="240" w:lineRule="auto"/>
    </w:pPr>
    <w:rPr>
      <w:rFonts w:ascii="Calibri" w:eastAsia="Calibri" w:hAnsi="Calibri" w:cs="Calibri"/>
      <w:noProof/>
      <w:lang w:val="en-US"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577694"/>
    <w:rPr>
      <w:rFonts w:ascii="Calibri" w:eastAsia="Calibri" w:hAnsi="Calibri" w:cs="Calibri"/>
      <w:noProof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76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769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384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1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1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3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7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4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0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5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7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4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1</TotalTime>
  <Pages>1</Pages>
  <Words>121</Words>
  <Characters>69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ti</dc:creator>
  <cp:keywords/>
  <dc:description/>
  <cp:lastModifiedBy>Kriti</cp:lastModifiedBy>
  <cp:revision>44</cp:revision>
  <dcterms:created xsi:type="dcterms:W3CDTF">2018-08-03T14:12:00Z</dcterms:created>
  <dcterms:modified xsi:type="dcterms:W3CDTF">2018-09-26T05:51:00Z</dcterms:modified>
</cp:coreProperties>
</file>